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A9A5D" w14:textId="77777777" w:rsidR="00980E6B" w:rsidRDefault="00980E6B" w:rsidP="00980E6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8"/>
        <w:gridCol w:w="504"/>
        <w:gridCol w:w="794"/>
        <w:gridCol w:w="953"/>
        <w:gridCol w:w="819"/>
        <w:gridCol w:w="792"/>
        <w:gridCol w:w="953"/>
        <w:gridCol w:w="831"/>
        <w:gridCol w:w="792"/>
        <w:gridCol w:w="928"/>
        <w:gridCol w:w="1006"/>
      </w:tblGrid>
      <w:tr w:rsidR="00980E6B" w14:paraId="234D03DD" w14:textId="77777777" w:rsidTr="00BB7D25">
        <w:tc>
          <w:tcPr>
            <w:tcW w:w="896" w:type="dxa"/>
            <w:tcBorders>
              <w:bottom w:val="single" w:sz="18" w:space="0" w:color="auto"/>
            </w:tcBorders>
          </w:tcPr>
          <w:p w14:paraId="2EF0C66A" w14:textId="77777777" w:rsidR="00980E6B" w:rsidRDefault="00980E6B" w:rsidP="00BF5D36"/>
        </w:tc>
        <w:tc>
          <w:tcPr>
            <w:tcW w:w="551" w:type="dxa"/>
            <w:tcBorders>
              <w:bottom w:val="single" w:sz="18" w:space="0" w:color="auto"/>
            </w:tcBorders>
          </w:tcPr>
          <w:p w14:paraId="65F8A82C" w14:textId="77777777" w:rsidR="00980E6B" w:rsidRDefault="00980E6B" w:rsidP="00BF5D36"/>
        </w:tc>
        <w:tc>
          <w:tcPr>
            <w:tcW w:w="803" w:type="dxa"/>
            <w:tcBorders>
              <w:bottom w:val="single" w:sz="18" w:space="0" w:color="auto"/>
            </w:tcBorders>
          </w:tcPr>
          <w:p w14:paraId="0F588DC2" w14:textId="77777777" w:rsidR="00980E6B" w:rsidRDefault="00980E6B" w:rsidP="00BF5D36">
            <w:r>
              <w:t>GEM-Mars</w:t>
            </w:r>
          </w:p>
        </w:tc>
        <w:tc>
          <w:tcPr>
            <w:tcW w:w="953" w:type="dxa"/>
            <w:tcBorders>
              <w:bottom w:val="single" w:sz="18" w:space="0" w:color="auto"/>
            </w:tcBorders>
          </w:tcPr>
          <w:p w14:paraId="534302EC" w14:textId="77777777" w:rsidR="00980E6B" w:rsidRDefault="00980E6B" w:rsidP="00BF5D36">
            <w:r>
              <w:t>LMD (global)</w:t>
            </w:r>
          </w:p>
        </w:tc>
        <w:tc>
          <w:tcPr>
            <w:tcW w:w="824" w:type="dxa"/>
            <w:tcBorders>
              <w:bottom w:val="single" w:sz="18" w:space="0" w:color="auto"/>
            </w:tcBorders>
          </w:tcPr>
          <w:p w14:paraId="4CD40175" w14:textId="77777777" w:rsidR="00980E6B" w:rsidRDefault="00980E6B" w:rsidP="00BF5D36">
            <w:r>
              <w:t>Open</w:t>
            </w:r>
          </w:p>
          <w:p w14:paraId="7C48CAA7" w14:textId="77777777" w:rsidR="00980E6B" w:rsidRDefault="00980E6B" w:rsidP="00BF5D36">
            <w:r>
              <w:t>MARS</w:t>
            </w:r>
          </w:p>
        </w:tc>
        <w:tc>
          <w:tcPr>
            <w:tcW w:w="801" w:type="dxa"/>
            <w:tcBorders>
              <w:bottom w:val="single" w:sz="18" w:space="0" w:color="auto"/>
            </w:tcBorders>
          </w:tcPr>
          <w:p w14:paraId="0F93711E" w14:textId="77777777" w:rsidR="00980E6B" w:rsidRDefault="00980E6B" w:rsidP="00BF5D36">
            <w:r>
              <w:t>Ames (low res)</w:t>
            </w:r>
          </w:p>
        </w:tc>
        <w:tc>
          <w:tcPr>
            <w:tcW w:w="953" w:type="dxa"/>
            <w:tcBorders>
              <w:bottom w:val="single" w:sz="18" w:space="0" w:color="auto"/>
            </w:tcBorders>
          </w:tcPr>
          <w:p w14:paraId="26673689" w14:textId="77777777" w:rsidR="00980E6B" w:rsidRDefault="00980E6B" w:rsidP="00BF5D36">
            <w:r>
              <w:t>Mars</w:t>
            </w:r>
          </w:p>
          <w:p w14:paraId="60A3E6CE" w14:textId="77777777" w:rsidR="00980E6B" w:rsidRDefault="00980E6B" w:rsidP="00BF5D36">
            <w:r>
              <w:t>WRF (global)</w:t>
            </w:r>
          </w:p>
        </w:tc>
        <w:tc>
          <w:tcPr>
            <w:tcW w:w="834" w:type="dxa"/>
            <w:tcBorders>
              <w:bottom w:val="single" w:sz="18" w:space="0" w:color="auto"/>
            </w:tcBorders>
          </w:tcPr>
          <w:p w14:paraId="0ADA6027" w14:textId="77777777" w:rsidR="00980E6B" w:rsidRDefault="00980E6B" w:rsidP="00BF5D36">
            <w:r>
              <w:t>LMD (</w:t>
            </w:r>
            <w:proofErr w:type="spellStart"/>
            <w:r>
              <w:t>meso</w:t>
            </w:r>
            <w:proofErr w:type="spellEnd"/>
          </w:p>
          <w:p w14:paraId="76A7808C" w14:textId="77777777" w:rsidR="00980E6B" w:rsidRDefault="00980E6B" w:rsidP="00BF5D36">
            <w:r>
              <w:t>scale)</w:t>
            </w:r>
          </w:p>
        </w:tc>
        <w:tc>
          <w:tcPr>
            <w:tcW w:w="801" w:type="dxa"/>
            <w:tcBorders>
              <w:bottom w:val="single" w:sz="18" w:space="0" w:color="auto"/>
            </w:tcBorders>
          </w:tcPr>
          <w:p w14:paraId="12FB6689" w14:textId="77777777" w:rsidR="00980E6B" w:rsidRDefault="00980E6B" w:rsidP="00BF5D36">
            <w:r>
              <w:t>Ames (high res)</w:t>
            </w:r>
          </w:p>
        </w:tc>
        <w:tc>
          <w:tcPr>
            <w:tcW w:w="928" w:type="dxa"/>
            <w:tcBorders>
              <w:bottom w:val="single" w:sz="18" w:space="0" w:color="auto"/>
            </w:tcBorders>
          </w:tcPr>
          <w:p w14:paraId="519949FE" w14:textId="77777777" w:rsidR="00980E6B" w:rsidRDefault="00980E6B" w:rsidP="00BF5D36">
            <w:r>
              <w:t>Mars</w:t>
            </w:r>
          </w:p>
          <w:p w14:paraId="00B88645" w14:textId="77777777" w:rsidR="00980E6B" w:rsidRDefault="00980E6B" w:rsidP="00BF5D36">
            <w:r>
              <w:t>WRF (dom5)</w:t>
            </w:r>
          </w:p>
        </w:tc>
        <w:tc>
          <w:tcPr>
            <w:tcW w:w="1006" w:type="dxa"/>
            <w:tcBorders>
              <w:bottom w:val="single" w:sz="18" w:space="0" w:color="auto"/>
            </w:tcBorders>
          </w:tcPr>
          <w:p w14:paraId="4203B53F" w14:textId="77777777" w:rsidR="00980E6B" w:rsidRDefault="00980E6B" w:rsidP="00BF5D36">
            <w:r>
              <w:t>MRAMS</w:t>
            </w:r>
          </w:p>
        </w:tc>
      </w:tr>
      <w:tr w:rsidR="00980E6B" w14:paraId="2AD4F429" w14:textId="77777777" w:rsidTr="00BB7D25">
        <w:tc>
          <w:tcPr>
            <w:tcW w:w="896" w:type="dxa"/>
            <w:vMerge w:val="restart"/>
            <w:tcBorders>
              <w:top w:val="single" w:sz="18" w:space="0" w:color="auto"/>
            </w:tcBorders>
          </w:tcPr>
          <w:p w14:paraId="5C99E949" w14:textId="21D7AEC7" w:rsidR="00980E6B" w:rsidRDefault="00980E6B" w:rsidP="00BF5D36">
            <w:proofErr w:type="spellStart"/>
            <w:r>
              <w:t>Ls</w:t>
            </w:r>
            <w:proofErr w:type="spellEnd"/>
            <w:r>
              <w:t>=0</w:t>
            </w:r>
            <w:r w:rsidR="00263C78">
              <w:t>°</w:t>
            </w:r>
          </w:p>
        </w:tc>
        <w:tc>
          <w:tcPr>
            <w:tcW w:w="551" w:type="dxa"/>
            <w:tcBorders>
              <w:top w:val="single" w:sz="18" w:space="0" w:color="auto"/>
            </w:tcBorders>
          </w:tcPr>
          <w:p w14:paraId="1797719C" w14:textId="77777777" w:rsidR="00980E6B" w:rsidRDefault="00980E6B" w:rsidP="00BF5D36">
            <w:r>
              <w:t>1</w:t>
            </w:r>
          </w:p>
        </w:tc>
        <w:tc>
          <w:tcPr>
            <w:tcW w:w="803" w:type="dxa"/>
            <w:tcBorders>
              <w:top w:val="single" w:sz="18" w:space="0" w:color="auto"/>
            </w:tcBorders>
          </w:tcPr>
          <w:p w14:paraId="27EE2A37" w14:textId="77777777" w:rsidR="00980E6B" w:rsidRDefault="00980E6B" w:rsidP="00BF5D36">
            <w:r>
              <w:t>0.73</w:t>
            </w:r>
          </w:p>
        </w:tc>
        <w:tc>
          <w:tcPr>
            <w:tcW w:w="953" w:type="dxa"/>
            <w:tcBorders>
              <w:top w:val="single" w:sz="18" w:space="0" w:color="auto"/>
            </w:tcBorders>
          </w:tcPr>
          <w:p w14:paraId="76D650D3" w14:textId="77777777" w:rsidR="00980E6B" w:rsidRDefault="00980E6B" w:rsidP="00BF5D36">
            <w:r>
              <w:t>1.28</w:t>
            </w:r>
          </w:p>
        </w:tc>
        <w:tc>
          <w:tcPr>
            <w:tcW w:w="824" w:type="dxa"/>
            <w:tcBorders>
              <w:top w:val="single" w:sz="18" w:space="0" w:color="auto"/>
            </w:tcBorders>
          </w:tcPr>
          <w:p w14:paraId="16E7AE7C" w14:textId="77777777" w:rsidR="00980E6B" w:rsidRDefault="00980E6B" w:rsidP="00BF5D36">
            <w:r>
              <w:t>1.71</w:t>
            </w:r>
          </w:p>
        </w:tc>
        <w:tc>
          <w:tcPr>
            <w:tcW w:w="801" w:type="dxa"/>
            <w:tcBorders>
              <w:top w:val="single" w:sz="18" w:space="0" w:color="auto"/>
            </w:tcBorders>
          </w:tcPr>
          <w:p w14:paraId="511D7A07" w14:textId="77777777" w:rsidR="00980E6B" w:rsidRDefault="00980E6B" w:rsidP="00BF5D36">
            <w:r>
              <w:t>1.12</w:t>
            </w:r>
          </w:p>
        </w:tc>
        <w:tc>
          <w:tcPr>
            <w:tcW w:w="953" w:type="dxa"/>
            <w:tcBorders>
              <w:top w:val="single" w:sz="18" w:space="0" w:color="auto"/>
            </w:tcBorders>
          </w:tcPr>
          <w:p w14:paraId="72DF341C" w14:textId="1D59B3CF" w:rsidR="00980E6B" w:rsidRDefault="00980E6B" w:rsidP="00BF5D36">
            <w:r>
              <w:t>0.</w:t>
            </w:r>
            <w:r w:rsidR="00975C0C">
              <w:t>70</w:t>
            </w:r>
          </w:p>
        </w:tc>
        <w:tc>
          <w:tcPr>
            <w:tcW w:w="834" w:type="dxa"/>
            <w:tcBorders>
              <w:top w:val="single" w:sz="18" w:space="0" w:color="auto"/>
            </w:tcBorders>
          </w:tcPr>
          <w:p w14:paraId="77DF00A4" w14:textId="77777777" w:rsidR="00980E6B" w:rsidRDefault="00980E6B" w:rsidP="00BF5D36">
            <w:r>
              <w:t>1.98</w:t>
            </w:r>
          </w:p>
        </w:tc>
        <w:tc>
          <w:tcPr>
            <w:tcW w:w="801" w:type="dxa"/>
            <w:tcBorders>
              <w:top w:val="single" w:sz="18" w:space="0" w:color="auto"/>
            </w:tcBorders>
          </w:tcPr>
          <w:p w14:paraId="41289820" w14:textId="77777777" w:rsidR="00980E6B" w:rsidRDefault="00980E6B" w:rsidP="00BF5D36">
            <w:r>
              <w:t>1.28</w:t>
            </w:r>
          </w:p>
        </w:tc>
        <w:tc>
          <w:tcPr>
            <w:tcW w:w="928" w:type="dxa"/>
            <w:tcBorders>
              <w:top w:val="single" w:sz="18" w:space="0" w:color="auto"/>
            </w:tcBorders>
          </w:tcPr>
          <w:p w14:paraId="4D60E9E7" w14:textId="77777777" w:rsidR="00980E6B" w:rsidRDefault="00980E6B" w:rsidP="00BF5D36">
            <w:r>
              <w:t>0.71</w:t>
            </w:r>
          </w:p>
        </w:tc>
        <w:tc>
          <w:tcPr>
            <w:tcW w:w="1006" w:type="dxa"/>
            <w:tcBorders>
              <w:top w:val="single" w:sz="18" w:space="0" w:color="auto"/>
            </w:tcBorders>
          </w:tcPr>
          <w:p w14:paraId="19FA1A70" w14:textId="77777777" w:rsidR="00980E6B" w:rsidRDefault="00980E6B" w:rsidP="00BF5D36">
            <w:r>
              <w:t>1.22</w:t>
            </w:r>
          </w:p>
        </w:tc>
      </w:tr>
      <w:tr w:rsidR="00980E6B" w14:paraId="214950AB" w14:textId="77777777" w:rsidTr="00BF5D36">
        <w:tc>
          <w:tcPr>
            <w:tcW w:w="896" w:type="dxa"/>
            <w:vMerge/>
          </w:tcPr>
          <w:p w14:paraId="46A78895" w14:textId="77777777" w:rsidR="00980E6B" w:rsidRDefault="00980E6B" w:rsidP="00BF5D36"/>
        </w:tc>
        <w:tc>
          <w:tcPr>
            <w:tcW w:w="551" w:type="dxa"/>
          </w:tcPr>
          <w:p w14:paraId="242FA51B" w14:textId="77777777" w:rsidR="00980E6B" w:rsidRDefault="00980E6B" w:rsidP="00BF5D36">
            <w:r>
              <w:t>2</w:t>
            </w:r>
          </w:p>
        </w:tc>
        <w:tc>
          <w:tcPr>
            <w:tcW w:w="803" w:type="dxa"/>
          </w:tcPr>
          <w:p w14:paraId="52DDC2A4" w14:textId="77777777" w:rsidR="00980E6B" w:rsidRDefault="00980E6B" w:rsidP="00BF5D36">
            <w:r>
              <w:t>0.89</w:t>
            </w:r>
          </w:p>
        </w:tc>
        <w:tc>
          <w:tcPr>
            <w:tcW w:w="953" w:type="dxa"/>
          </w:tcPr>
          <w:p w14:paraId="2080F282" w14:textId="77777777" w:rsidR="00980E6B" w:rsidRDefault="00980E6B" w:rsidP="00BF5D36">
            <w:r>
              <w:t>0.73</w:t>
            </w:r>
          </w:p>
        </w:tc>
        <w:tc>
          <w:tcPr>
            <w:tcW w:w="824" w:type="dxa"/>
          </w:tcPr>
          <w:p w14:paraId="0DE43268" w14:textId="77777777" w:rsidR="00980E6B" w:rsidRDefault="00980E6B" w:rsidP="00BF5D36">
            <w:r>
              <w:t>0.67</w:t>
            </w:r>
          </w:p>
        </w:tc>
        <w:tc>
          <w:tcPr>
            <w:tcW w:w="801" w:type="dxa"/>
          </w:tcPr>
          <w:p w14:paraId="066E76B5" w14:textId="77777777" w:rsidR="00980E6B" w:rsidRDefault="00980E6B" w:rsidP="00BF5D36">
            <w:r>
              <w:t>1.03</w:t>
            </w:r>
          </w:p>
        </w:tc>
        <w:tc>
          <w:tcPr>
            <w:tcW w:w="953" w:type="dxa"/>
          </w:tcPr>
          <w:p w14:paraId="56CCB6B3" w14:textId="1A8E904B" w:rsidR="00980E6B" w:rsidRDefault="00980E6B" w:rsidP="00BF5D36">
            <w:r>
              <w:t>1.</w:t>
            </w:r>
            <w:r w:rsidR="00975C0C">
              <w:t>16</w:t>
            </w:r>
          </w:p>
        </w:tc>
        <w:tc>
          <w:tcPr>
            <w:tcW w:w="834" w:type="dxa"/>
          </w:tcPr>
          <w:p w14:paraId="0689CCAB" w14:textId="77777777" w:rsidR="00980E6B" w:rsidRDefault="00980E6B" w:rsidP="00BF5D36">
            <w:r>
              <w:t>0.82</w:t>
            </w:r>
          </w:p>
        </w:tc>
        <w:tc>
          <w:tcPr>
            <w:tcW w:w="801" w:type="dxa"/>
          </w:tcPr>
          <w:p w14:paraId="6F7D7537" w14:textId="77777777" w:rsidR="00980E6B" w:rsidRDefault="00980E6B" w:rsidP="00BF5D36">
            <w:r>
              <w:t>0.81</w:t>
            </w:r>
          </w:p>
        </w:tc>
        <w:tc>
          <w:tcPr>
            <w:tcW w:w="928" w:type="dxa"/>
          </w:tcPr>
          <w:p w14:paraId="3B06A88E" w14:textId="77777777" w:rsidR="00980E6B" w:rsidRDefault="00980E6B" w:rsidP="00BF5D36">
            <w:r>
              <w:t>1.29</w:t>
            </w:r>
          </w:p>
        </w:tc>
        <w:tc>
          <w:tcPr>
            <w:tcW w:w="1006" w:type="dxa"/>
          </w:tcPr>
          <w:p w14:paraId="097D26E2" w14:textId="77777777" w:rsidR="00980E6B" w:rsidRDefault="00980E6B" w:rsidP="00BF5D36">
            <w:r>
              <w:t>1.01</w:t>
            </w:r>
          </w:p>
        </w:tc>
      </w:tr>
      <w:tr w:rsidR="00980E6B" w14:paraId="2DE10AE6" w14:textId="77777777" w:rsidTr="00BF5D36">
        <w:tc>
          <w:tcPr>
            <w:tcW w:w="896" w:type="dxa"/>
            <w:vMerge/>
          </w:tcPr>
          <w:p w14:paraId="14A87C2D" w14:textId="77777777" w:rsidR="00980E6B" w:rsidRDefault="00980E6B" w:rsidP="00BF5D36"/>
        </w:tc>
        <w:tc>
          <w:tcPr>
            <w:tcW w:w="551" w:type="dxa"/>
          </w:tcPr>
          <w:p w14:paraId="1EB08BD6" w14:textId="77777777" w:rsidR="00980E6B" w:rsidRDefault="00980E6B" w:rsidP="00BF5D36">
            <w:r>
              <w:t>3</w:t>
            </w:r>
          </w:p>
        </w:tc>
        <w:tc>
          <w:tcPr>
            <w:tcW w:w="803" w:type="dxa"/>
          </w:tcPr>
          <w:p w14:paraId="75F16123" w14:textId="77777777" w:rsidR="00980E6B" w:rsidRDefault="00980E6B" w:rsidP="00BF5D36">
            <w:r>
              <w:t>0.41</w:t>
            </w:r>
          </w:p>
        </w:tc>
        <w:tc>
          <w:tcPr>
            <w:tcW w:w="953" w:type="dxa"/>
          </w:tcPr>
          <w:p w14:paraId="48287818" w14:textId="77777777" w:rsidR="00980E6B" w:rsidRDefault="00980E6B" w:rsidP="00BF5D36">
            <w:r>
              <w:t>0.06</w:t>
            </w:r>
          </w:p>
        </w:tc>
        <w:tc>
          <w:tcPr>
            <w:tcW w:w="824" w:type="dxa"/>
          </w:tcPr>
          <w:p w14:paraId="53941EA3" w14:textId="77777777" w:rsidR="00980E6B" w:rsidRDefault="00980E6B" w:rsidP="00BF5D36">
            <w:r>
              <w:t>0.39</w:t>
            </w:r>
          </w:p>
        </w:tc>
        <w:tc>
          <w:tcPr>
            <w:tcW w:w="801" w:type="dxa"/>
          </w:tcPr>
          <w:p w14:paraId="74683EF5" w14:textId="77777777" w:rsidR="00980E6B" w:rsidRDefault="00980E6B" w:rsidP="00BF5D36">
            <w:r>
              <w:t>0.09</w:t>
            </w:r>
          </w:p>
        </w:tc>
        <w:tc>
          <w:tcPr>
            <w:tcW w:w="953" w:type="dxa"/>
          </w:tcPr>
          <w:p w14:paraId="5E4444D9" w14:textId="4B2107FC" w:rsidR="00980E6B" w:rsidRDefault="00980E6B" w:rsidP="00BF5D36">
            <w:r>
              <w:t>0.</w:t>
            </w:r>
            <w:r w:rsidR="00975C0C">
              <w:t>22</w:t>
            </w:r>
          </w:p>
        </w:tc>
        <w:tc>
          <w:tcPr>
            <w:tcW w:w="834" w:type="dxa"/>
          </w:tcPr>
          <w:p w14:paraId="7C121ECE" w14:textId="77777777" w:rsidR="00980E6B" w:rsidRDefault="00980E6B" w:rsidP="00BF5D36">
            <w:r>
              <w:t>0.14</w:t>
            </w:r>
          </w:p>
        </w:tc>
        <w:tc>
          <w:tcPr>
            <w:tcW w:w="801" w:type="dxa"/>
          </w:tcPr>
          <w:p w14:paraId="5E34CD34" w14:textId="77777777" w:rsidR="00980E6B" w:rsidRDefault="00980E6B" w:rsidP="00BF5D36">
            <w:r>
              <w:t>0.09</w:t>
            </w:r>
          </w:p>
        </w:tc>
        <w:tc>
          <w:tcPr>
            <w:tcW w:w="928" w:type="dxa"/>
          </w:tcPr>
          <w:p w14:paraId="2AB13436" w14:textId="77777777" w:rsidR="00980E6B" w:rsidRDefault="00980E6B" w:rsidP="00BF5D36">
            <w:r>
              <w:t>0.15</w:t>
            </w:r>
          </w:p>
        </w:tc>
        <w:tc>
          <w:tcPr>
            <w:tcW w:w="1006" w:type="dxa"/>
          </w:tcPr>
          <w:p w14:paraId="6B2CB9CE" w14:textId="77777777" w:rsidR="00980E6B" w:rsidRDefault="00980E6B" w:rsidP="00BF5D36">
            <w:r>
              <w:t>0.15</w:t>
            </w:r>
          </w:p>
        </w:tc>
      </w:tr>
      <w:tr w:rsidR="00BB7D25" w14:paraId="765DE809" w14:textId="77777777" w:rsidTr="00BB7D25">
        <w:tc>
          <w:tcPr>
            <w:tcW w:w="896" w:type="dxa"/>
            <w:vMerge/>
            <w:tcBorders>
              <w:bottom w:val="single" w:sz="18" w:space="0" w:color="auto"/>
            </w:tcBorders>
          </w:tcPr>
          <w:p w14:paraId="2D6BE529" w14:textId="77777777" w:rsidR="00980E6B" w:rsidRDefault="00980E6B" w:rsidP="00BF5D36"/>
        </w:tc>
        <w:tc>
          <w:tcPr>
            <w:tcW w:w="551" w:type="dxa"/>
            <w:tcBorders>
              <w:bottom w:val="single" w:sz="18" w:space="0" w:color="auto"/>
            </w:tcBorders>
          </w:tcPr>
          <w:p w14:paraId="1F4313F0" w14:textId="77777777" w:rsidR="00980E6B" w:rsidRDefault="00980E6B" w:rsidP="00BF5D36">
            <w:r>
              <w:t>4</w:t>
            </w:r>
          </w:p>
        </w:tc>
        <w:tc>
          <w:tcPr>
            <w:tcW w:w="803" w:type="dxa"/>
            <w:tcBorders>
              <w:bottom w:val="single" w:sz="18" w:space="0" w:color="auto"/>
            </w:tcBorders>
          </w:tcPr>
          <w:p w14:paraId="6B60A0F2" w14:textId="77777777" w:rsidR="00980E6B" w:rsidRDefault="00980E6B" w:rsidP="00BF5D36">
            <w:r>
              <w:t>0.19</w:t>
            </w:r>
          </w:p>
        </w:tc>
        <w:tc>
          <w:tcPr>
            <w:tcW w:w="953" w:type="dxa"/>
            <w:tcBorders>
              <w:bottom w:val="single" w:sz="18" w:space="0" w:color="auto"/>
            </w:tcBorders>
          </w:tcPr>
          <w:p w14:paraId="750B5E0B" w14:textId="77777777" w:rsidR="00980E6B" w:rsidRDefault="00980E6B" w:rsidP="00BF5D36">
            <w:r>
              <w:t>0.54</w:t>
            </w:r>
          </w:p>
        </w:tc>
        <w:tc>
          <w:tcPr>
            <w:tcW w:w="824" w:type="dxa"/>
            <w:tcBorders>
              <w:bottom w:val="single" w:sz="18" w:space="0" w:color="auto"/>
            </w:tcBorders>
          </w:tcPr>
          <w:p w14:paraId="5023CF32" w14:textId="77777777" w:rsidR="00980E6B" w:rsidRDefault="00980E6B" w:rsidP="00BF5D36">
            <w:r>
              <w:t>0.30</w:t>
            </w:r>
          </w:p>
        </w:tc>
        <w:tc>
          <w:tcPr>
            <w:tcW w:w="801" w:type="dxa"/>
            <w:tcBorders>
              <w:bottom w:val="single" w:sz="18" w:space="0" w:color="auto"/>
            </w:tcBorders>
          </w:tcPr>
          <w:p w14:paraId="08D08D1B" w14:textId="77777777" w:rsidR="00980E6B" w:rsidRDefault="00980E6B" w:rsidP="00BF5D36">
            <w:r>
              <w:t>0.32</w:t>
            </w:r>
          </w:p>
        </w:tc>
        <w:tc>
          <w:tcPr>
            <w:tcW w:w="953" w:type="dxa"/>
            <w:tcBorders>
              <w:bottom w:val="single" w:sz="18" w:space="0" w:color="auto"/>
            </w:tcBorders>
          </w:tcPr>
          <w:p w14:paraId="43C1F36A" w14:textId="77777777" w:rsidR="00980E6B" w:rsidRDefault="00980E6B" w:rsidP="00BF5D36">
            <w:r>
              <w:t>0.41</w:t>
            </w:r>
          </w:p>
        </w:tc>
        <w:tc>
          <w:tcPr>
            <w:tcW w:w="834" w:type="dxa"/>
            <w:tcBorders>
              <w:bottom w:val="single" w:sz="18" w:space="0" w:color="auto"/>
            </w:tcBorders>
          </w:tcPr>
          <w:p w14:paraId="02A4029A" w14:textId="77777777" w:rsidR="00980E6B" w:rsidRDefault="00980E6B" w:rsidP="00BF5D36">
            <w:r>
              <w:t>0.49</w:t>
            </w:r>
          </w:p>
        </w:tc>
        <w:tc>
          <w:tcPr>
            <w:tcW w:w="801" w:type="dxa"/>
            <w:tcBorders>
              <w:bottom w:val="single" w:sz="18" w:space="0" w:color="auto"/>
            </w:tcBorders>
          </w:tcPr>
          <w:p w14:paraId="6904804C" w14:textId="77777777" w:rsidR="00980E6B" w:rsidRDefault="00980E6B" w:rsidP="00BF5D36">
            <w:r>
              <w:t>0.36</w:t>
            </w:r>
          </w:p>
        </w:tc>
        <w:tc>
          <w:tcPr>
            <w:tcW w:w="928" w:type="dxa"/>
            <w:tcBorders>
              <w:bottom w:val="single" w:sz="18" w:space="0" w:color="auto"/>
            </w:tcBorders>
          </w:tcPr>
          <w:p w14:paraId="6CBABFD9" w14:textId="77777777" w:rsidR="00980E6B" w:rsidRDefault="00980E6B" w:rsidP="00BF5D36">
            <w:r>
              <w:t>0.41</w:t>
            </w:r>
          </w:p>
        </w:tc>
        <w:tc>
          <w:tcPr>
            <w:tcW w:w="1006" w:type="dxa"/>
            <w:tcBorders>
              <w:bottom w:val="single" w:sz="18" w:space="0" w:color="auto"/>
            </w:tcBorders>
          </w:tcPr>
          <w:p w14:paraId="535EC950" w14:textId="77777777" w:rsidR="00980E6B" w:rsidRDefault="00980E6B" w:rsidP="00BF5D36">
            <w:r>
              <w:t>0.54</w:t>
            </w:r>
          </w:p>
        </w:tc>
      </w:tr>
      <w:tr w:rsidR="00BB7D25" w14:paraId="28A2FA43" w14:textId="77777777" w:rsidTr="00BB7D25">
        <w:tc>
          <w:tcPr>
            <w:tcW w:w="896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14:paraId="0B9BA9A4" w14:textId="6A58C582" w:rsidR="00980E6B" w:rsidRDefault="00980E6B" w:rsidP="00BF5D36">
            <w:proofErr w:type="spellStart"/>
            <w:r>
              <w:t>Ls</w:t>
            </w:r>
            <w:proofErr w:type="spellEnd"/>
            <w:r>
              <w:t>=90</w:t>
            </w:r>
            <w:r w:rsidR="00263C78">
              <w:t>°</w:t>
            </w:r>
          </w:p>
        </w:tc>
        <w:tc>
          <w:tcPr>
            <w:tcW w:w="551" w:type="dxa"/>
            <w:tcBorders>
              <w:top w:val="single" w:sz="18" w:space="0" w:color="auto"/>
              <w:bottom w:val="single" w:sz="8" w:space="0" w:color="auto"/>
            </w:tcBorders>
          </w:tcPr>
          <w:p w14:paraId="6DC7C288" w14:textId="77777777" w:rsidR="00980E6B" w:rsidRDefault="00980E6B" w:rsidP="00BF5D36">
            <w:r>
              <w:t>1</w:t>
            </w:r>
          </w:p>
        </w:tc>
        <w:tc>
          <w:tcPr>
            <w:tcW w:w="803" w:type="dxa"/>
            <w:tcBorders>
              <w:top w:val="single" w:sz="18" w:space="0" w:color="auto"/>
              <w:bottom w:val="single" w:sz="8" w:space="0" w:color="auto"/>
            </w:tcBorders>
          </w:tcPr>
          <w:p w14:paraId="237EBFF6" w14:textId="17766B12" w:rsidR="00980E6B" w:rsidRDefault="00BB7D25" w:rsidP="00BF5D36">
            <w:r>
              <w:t>1.00</w:t>
            </w:r>
          </w:p>
        </w:tc>
        <w:tc>
          <w:tcPr>
            <w:tcW w:w="953" w:type="dxa"/>
            <w:tcBorders>
              <w:top w:val="single" w:sz="18" w:space="0" w:color="auto"/>
              <w:bottom w:val="single" w:sz="8" w:space="0" w:color="auto"/>
            </w:tcBorders>
          </w:tcPr>
          <w:p w14:paraId="50971137" w14:textId="58A6E8EF" w:rsidR="00980E6B" w:rsidRDefault="00BB7D25" w:rsidP="00BF5D36">
            <w:r>
              <w:t>0.66</w:t>
            </w:r>
          </w:p>
        </w:tc>
        <w:tc>
          <w:tcPr>
            <w:tcW w:w="824" w:type="dxa"/>
            <w:tcBorders>
              <w:top w:val="single" w:sz="18" w:space="0" w:color="auto"/>
              <w:bottom w:val="single" w:sz="8" w:space="0" w:color="auto"/>
            </w:tcBorders>
          </w:tcPr>
          <w:p w14:paraId="4E7C4472" w14:textId="7582BE68" w:rsidR="00980E6B" w:rsidRDefault="00BB7D25" w:rsidP="00BF5D36">
            <w:r>
              <w:t>0.61</w:t>
            </w:r>
          </w:p>
        </w:tc>
        <w:tc>
          <w:tcPr>
            <w:tcW w:w="801" w:type="dxa"/>
            <w:tcBorders>
              <w:top w:val="single" w:sz="18" w:space="0" w:color="auto"/>
              <w:bottom w:val="single" w:sz="8" w:space="0" w:color="auto"/>
            </w:tcBorders>
          </w:tcPr>
          <w:p w14:paraId="105A9E9C" w14:textId="639AE0E3" w:rsidR="00980E6B" w:rsidRDefault="00033211" w:rsidP="00BF5D36">
            <w:r>
              <w:t>1.02</w:t>
            </w:r>
          </w:p>
        </w:tc>
        <w:tc>
          <w:tcPr>
            <w:tcW w:w="953" w:type="dxa"/>
            <w:tcBorders>
              <w:top w:val="single" w:sz="18" w:space="0" w:color="auto"/>
              <w:bottom w:val="single" w:sz="8" w:space="0" w:color="auto"/>
            </w:tcBorders>
          </w:tcPr>
          <w:p w14:paraId="7F838E4D" w14:textId="17EA28B0" w:rsidR="00980E6B" w:rsidRDefault="00033211" w:rsidP="00BF5D36">
            <w:r>
              <w:t>0.5</w:t>
            </w:r>
            <w:r w:rsidR="00975C0C">
              <w:t>5</w:t>
            </w:r>
          </w:p>
        </w:tc>
        <w:tc>
          <w:tcPr>
            <w:tcW w:w="834" w:type="dxa"/>
            <w:tcBorders>
              <w:top w:val="single" w:sz="18" w:space="0" w:color="auto"/>
              <w:bottom w:val="single" w:sz="8" w:space="0" w:color="auto"/>
            </w:tcBorders>
          </w:tcPr>
          <w:p w14:paraId="74F712AF" w14:textId="7FC4F9D0" w:rsidR="00980E6B" w:rsidRDefault="00C85426" w:rsidP="00BF5D36">
            <w:r>
              <w:t>-</w:t>
            </w:r>
          </w:p>
        </w:tc>
        <w:tc>
          <w:tcPr>
            <w:tcW w:w="801" w:type="dxa"/>
            <w:tcBorders>
              <w:top w:val="single" w:sz="18" w:space="0" w:color="auto"/>
              <w:bottom w:val="single" w:sz="8" w:space="0" w:color="auto"/>
            </w:tcBorders>
          </w:tcPr>
          <w:p w14:paraId="4594C760" w14:textId="51CA25A9" w:rsidR="00980E6B" w:rsidRDefault="00BB7D25" w:rsidP="00BF5D36">
            <w:r>
              <w:t>0.85</w:t>
            </w:r>
          </w:p>
        </w:tc>
        <w:tc>
          <w:tcPr>
            <w:tcW w:w="928" w:type="dxa"/>
            <w:tcBorders>
              <w:top w:val="single" w:sz="18" w:space="0" w:color="auto"/>
              <w:bottom w:val="single" w:sz="8" w:space="0" w:color="auto"/>
            </w:tcBorders>
          </w:tcPr>
          <w:p w14:paraId="77B174D4" w14:textId="29F61E0D" w:rsidR="00980E6B" w:rsidRDefault="00033211" w:rsidP="00BF5D36">
            <w:r>
              <w:t>0.34</w:t>
            </w:r>
          </w:p>
        </w:tc>
        <w:tc>
          <w:tcPr>
            <w:tcW w:w="1006" w:type="dxa"/>
            <w:tcBorders>
              <w:top w:val="single" w:sz="18" w:space="0" w:color="auto"/>
              <w:bottom w:val="single" w:sz="8" w:space="0" w:color="auto"/>
            </w:tcBorders>
          </w:tcPr>
          <w:p w14:paraId="6DDBE9BD" w14:textId="28F76830" w:rsidR="00980E6B" w:rsidRDefault="00033211" w:rsidP="00BF5D36">
            <w:r>
              <w:t>0.71</w:t>
            </w:r>
          </w:p>
        </w:tc>
      </w:tr>
      <w:tr w:rsidR="00980E6B" w14:paraId="7006E546" w14:textId="77777777" w:rsidTr="00BB7D25">
        <w:tc>
          <w:tcPr>
            <w:tcW w:w="896" w:type="dxa"/>
            <w:vMerge/>
            <w:tcBorders>
              <w:top w:val="single" w:sz="8" w:space="0" w:color="auto"/>
            </w:tcBorders>
          </w:tcPr>
          <w:p w14:paraId="0F67A6E6" w14:textId="77777777" w:rsidR="00980E6B" w:rsidRDefault="00980E6B" w:rsidP="00BF5D36"/>
        </w:tc>
        <w:tc>
          <w:tcPr>
            <w:tcW w:w="551" w:type="dxa"/>
            <w:tcBorders>
              <w:top w:val="single" w:sz="8" w:space="0" w:color="auto"/>
            </w:tcBorders>
          </w:tcPr>
          <w:p w14:paraId="167A6EC5" w14:textId="77777777" w:rsidR="00980E6B" w:rsidRDefault="00980E6B" w:rsidP="00BF5D36">
            <w:r>
              <w:t>2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14:paraId="71F82B4B" w14:textId="34F6489D" w:rsidR="00980E6B" w:rsidRDefault="00BB7D25" w:rsidP="00BF5D36">
            <w:r>
              <w:t>1.43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58A1D122" w14:textId="1642F271" w:rsidR="00980E6B" w:rsidRDefault="00BB7D25" w:rsidP="00BF5D36">
            <w:r>
              <w:t>1.05</w:t>
            </w:r>
          </w:p>
        </w:tc>
        <w:tc>
          <w:tcPr>
            <w:tcW w:w="824" w:type="dxa"/>
            <w:tcBorders>
              <w:top w:val="single" w:sz="8" w:space="0" w:color="auto"/>
            </w:tcBorders>
          </w:tcPr>
          <w:p w14:paraId="52E0ECFA" w14:textId="33CFA4AD" w:rsidR="00980E6B" w:rsidRDefault="00BB7D25" w:rsidP="00BF5D36">
            <w:r>
              <w:t>0.22</w:t>
            </w:r>
          </w:p>
        </w:tc>
        <w:tc>
          <w:tcPr>
            <w:tcW w:w="801" w:type="dxa"/>
            <w:tcBorders>
              <w:top w:val="single" w:sz="8" w:space="0" w:color="auto"/>
            </w:tcBorders>
          </w:tcPr>
          <w:p w14:paraId="19F014AE" w14:textId="47B25BAD" w:rsidR="00980E6B" w:rsidRDefault="00033211" w:rsidP="00BF5D36">
            <w:r>
              <w:t>0.67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2A56133B" w14:textId="0F2E0027" w:rsidR="00980E6B" w:rsidRDefault="00033211" w:rsidP="00BF5D36">
            <w:r>
              <w:t>0.</w:t>
            </w:r>
            <w:r w:rsidR="00975C0C">
              <w:t>45</w:t>
            </w:r>
          </w:p>
        </w:tc>
        <w:tc>
          <w:tcPr>
            <w:tcW w:w="834" w:type="dxa"/>
            <w:tcBorders>
              <w:top w:val="single" w:sz="8" w:space="0" w:color="auto"/>
            </w:tcBorders>
          </w:tcPr>
          <w:p w14:paraId="432C84DE" w14:textId="42B0A38A" w:rsidR="00980E6B" w:rsidRDefault="00C85426" w:rsidP="00BF5D36">
            <w:r>
              <w:t>-</w:t>
            </w:r>
          </w:p>
        </w:tc>
        <w:tc>
          <w:tcPr>
            <w:tcW w:w="801" w:type="dxa"/>
            <w:tcBorders>
              <w:top w:val="single" w:sz="8" w:space="0" w:color="auto"/>
            </w:tcBorders>
          </w:tcPr>
          <w:p w14:paraId="1DF20899" w14:textId="3CD32D3D" w:rsidR="00980E6B" w:rsidRDefault="00BB7D25" w:rsidP="00BF5D36">
            <w:r>
              <w:t>0.37</w:t>
            </w:r>
          </w:p>
        </w:tc>
        <w:tc>
          <w:tcPr>
            <w:tcW w:w="928" w:type="dxa"/>
            <w:tcBorders>
              <w:top w:val="single" w:sz="8" w:space="0" w:color="auto"/>
            </w:tcBorders>
          </w:tcPr>
          <w:p w14:paraId="6940A827" w14:textId="61EB9770" w:rsidR="00980E6B" w:rsidRDefault="00033211" w:rsidP="00BF5D36">
            <w:r>
              <w:t>0.45</w:t>
            </w:r>
          </w:p>
        </w:tc>
        <w:tc>
          <w:tcPr>
            <w:tcW w:w="1006" w:type="dxa"/>
            <w:tcBorders>
              <w:top w:val="single" w:sz="8" w:space="0" w:color="auto"/>
            </w:tcBorders>
          </w:tcPr>
          <w:p w14:paraId="707FC073" w14:textId="3664C065" w:rsidR="00980E6B" w:rsidRDefault="00033211" w:rsidP="00BF5D36">
            <w:r>
              <w:t>0.90</w:t>
            </w:r>
          </w:p>
        </w:tc>
      </w:tr>
      <w:tr w:rsidR="00980E6B" w14:paraId="28BCD370" w14:textId="77777777" w:rsidTr="00BF5D36">
        <w:tc>
          <w:tcPr>
            <w:tcW w:w="896" w:type="dxa"/>
            <w:vMerge/>
          </w:tcPr>
          <w:p w14:paraId="5396A50A" w14:textId="77777777" w:rsidR="00980E6B" w:rsidRDefault="00980E6B" w:rsidP="00BF5D36"/>
        </w:tc>
        <w:tc>
          <w:tcPr>
            <w:tcW w:w="551" w:type="dxa"/>
          </w:tcPr>
          <w:p w14:paraId="55465F27" w14:textId="77777777" w:rsidR="00980E6B" w:rsidRDefault="00980E6B" w:rsidP="00BF5D36">
            <w:r>
              <w:t>3</w:t>
            </w:r>
          </w:p>
        </w:tc>
        <w:tc>
          <w:tcPr>
            <w:tcW w:w="803" w:type="dxa"/>
          </w:tcPr>
          <w:p w14:paraId="07BD31F0" w14:textId="674C75EA" w:rsidR="00980E6B" w:rsidRDefault="00BB7D25" w:rsidP="00BF5D36">
            <w:r>
              <w:t>0.19</w:t>
            </w:r>
          </w:p>
        </w:tc>
        <w:tc>
          <w:tcPr>
            <w:tcW w:w="953" w:type="dxa"/>
          </w:tcPr>
          <w:p w14:paraId="003184B4" w14:textId="63E4ABAB" w:rsidR="00980E6B" w:rsidRDefault="00BB7D25" w:rsidP="00BF5D36">
            <w:r>
              <w:t>0.09</w:t>
            </w:r>
          </w:p>
        </w:tc>
        <w:tc>
          <w:tcPr>
            <w:tcW w:w="824" w:type="dxa"/>
          </w:tcPr>
          <w:p w14:paraId="06BCAFEE" w14:textId="3FED554B" w:rsidR="00980E6B" w:rsidRDefault="00BB7D25" w:rsidP="00BF5D36">
            <w:r>
              <w:t>0.34</w:t>
            </w:r>
          </w:p>
        </w:tc>
        <w:tc>
          <w:tcPr>
            <w:tcW w:w="801" w:type="dxa"/>
          </w:tcPr>
          <w:p w14:paraId="0FB5FC55" w14:textId="2073D550" w:rsidR="00980E6B" w:rsidRDefault="00033211" w:rsidP="00BF5D36">
            <w:r>
              <w:t>0.21</w:t>
            </w:r>
          </w:p>
        </w:tc>
        <w:tc>
          <w:tcPr>
            <w:tcW w:w="953" w:type="dxa"/>
          </w:tcPr>
          <w:p w14:paraId="539DF394" w14:textId="36C5B7AA" w:rsidR="00980E6B" w:rsidRDefault="00033211" w:rsidP="00BF5D36">
            <w:r>
              <w:t>0.15</w:t>
            </w:r>
          </w:p>
        </w:tc>
        <w:tc>
          <w:tcPr>
            <w:tcW w:w="834" w:type="dxa"/>
          </w:tcPr>
          <w:p w14:paraId="6D9653E2" w14:textId="0D7EAC18" w:rsidR="00980E6B" w:rsidRDefault="00C85426" w:rsidP="00BF5D36">
            <w:r>
              <w:t>-</w:t>
            </w:r>
          </w:p>
        </w:tc>
        <w:tc>
          <w:tcPr>
            <w:tcW w:w="801" w:type="dxa"/>
          </w:tcPr>
          <w:p w14:paraId="3B1D08D3" w14:textId="0C7B42FF" w:rsidR="00980E6B" w:rsidRDefault="00BB7D25" w:rsidP="00BF5D36">
            <w:r>
              <w:t>0.01</w:t>
            </w:r>
          </w:p>
        </w:tc>
        <w:tc>
          <w:tcPr>
            <w:tcW w:w="928" w:type="dxa"/>
          </w:tcPr>
          <w:p w14:paraId="63E86D14" w14:textId="260ECF03" w:rsidR="00980E6B" w:rsidRDefault="00033211" w:rsidP="00BF5D36">
            <w:r>
              <w:t>0.18</w:t>
            </w:r>
          </w:p>
        </w:tc>
        <w:tc>
          <w:tcPr>
            <w:tcW w:w="1006" w:type="dxa"/>
          </w:tcPr>
          <w:p w14:paraId="66AD7DB7" w14:textId="5235BD0E" w:rsidR="00980E6B" w:rsidRDefault="00033211" w:rsidP="00BF5D36">
            <w:r>
              <w:t>0.21</w:t>
            </w:r>
          </w:p>
        </w:tc>
      </w:tr>
      <w:tr w:rsidR="00980E6B" w14:paraId="38DC66DC" w14:textId="77777777" w:rsidTr="00BB7D25">
        <w:tc>
          <w:tcPr>
            <w:tcW w:w="896" w:type="dxa"/>
            <w:vMerge/>
            <w:tcBorders>
              <w:bottom w:val="single" w:sz="18" w:space="0" w:color="auto"/>
            </w:tcBorders>
          </w:tcPr>
          <w:p w14:paraId="6F083020" w14:textId="77777777" w:rsidR="00980E6B" w:rsidRDefault="00980E6B" w:rsidP="00BF5D36"/>
        </w:tc>
        <w:tc>
          <w:tcPr>
            <w:tcW w:w="551" w:type="dxa"/>
            <w:tcBorders>
              <w:bottom w:val="single" w:sz="18" w:space="0" w:color="auto"/>
            </w:tcBorders>
          </w:tcPr>
          <w:p w14:paraId="282B1D8F" w14:textId="77777777" w:rsidR="00980E6B" w:rsidRDefault="00980E6B" w:rsidP="00BF5D36">
            <w:r>
              <w:t>4</w:t>
            </w:r>
          </w:p>
        </w:tc>
        <w:tc>
          <w:tcPr>
            <w:tcW w:w="803" w:type="dxa"/>
            <w:tcBorders>
              <w:bottom w:val="single" w:sz="18" w:space="0" w:color="auto"/>
            </w:tcBorders>
          </w:tcPr>
          <w:p w14:paraId="1919BA03" w14:textId="7B548BC3" w:rsidR="00980E6B" w:rsidRDefault="00BB7D25" w:rsidP="00BF5D36">
            <w:r>
              <w:t>0.09</w:t>
            </w:r>
          </w:p>
        </w:tc>
        <w:tc>
          <w:tcPr>
            <w:tcW w:w="953" w:type="dxa"/>
            <w:tcBorders>
              <w:bottom w:val="single" w:sz="18" w:space="0" w:color="auto"/>
            </w:tcBorders>
          </w:tcPr>
          <w:p w14:paraId="0B01CE60" w14:textId="569AB163" w:rsidR="00980E6B" w:rsidRDefault="00BB7D25" w:rsidP="00BF5D36">
            <w:r>
              <w:t>0.27</w:t>
            </w:r>
          </w:p>
        </w:tc>
        <w:tc>
          <w:tcPr>
            <w:tcW w:w="824" w:type="dxa"/>
            <w:tcBorders>
              <w:bottom w:val="single" w:sz="18" w:space="0" w:color="auto"/>
            </w:tcBorders>
          </w:tcPr>
          <w:p w14:paraId="5F56DEB6" w14:textId="0EEDECED" w:rsidR="00980E6B" w:rsidRDefault="00BB7D25" w:rsidP="00BF5D36">
            <w:r>
              <w:t>0.16</w:t>
            </w:r>
          </w:p>
        </w:tc>
        <w:tc>
          <w:tcPr>
            <w:tcW w:w="801" w:type="dxa"/>
            <w:tcBorders>
              <w:bottom w:val="single" w:sz="18" w:space="0" w:color="auto"/>
            </w:tcBorders>
          </w:tcPr>
          <w:p w14:paraId="22AAE1E8" w14:textId="16CB3342" w:rsidR="00980E6B" w:rsidRDefault="00033211" w:rsidP="00BF5D36">
            <w:r>
              <w:t>0.27</w:t>
            </w:r>
          </w:p>
        </w:tc>
        <w:tc>
          <w:tcPr>
            <w:tcW w:w="953" w:type="dxa"/>
            <w:tcBorders>
              <w:bottom w:val="single" w:sz="18" w:space="0" w:color="auto"/>
            </w:tcBorders>
          </w:tcPr>
          <w:p w14:paraId="10A94971" w14:textId="12688D34" w:rsidR="00980E6B" w:rsidRDefault="00033211" w:rsidP="00BF5D36">
            <w:r>
              <w:t>0.2</w:t>
            </w:r>
            <w:r w:rsidR="00975C0C">
              <w:t>4</w:t>
            </w:r>
          </w:p>
        </w:tc>
        <w:tc>
          <w:tcPr>
            <w:tcW w:w="834" w:type="dxa"/>
            <w:tcBorders>
              <w:bottom w:val="single" w:sz="18" w:space="0" w:color="auto"/>
            </w:tcBorders>
          </w:tcPr>
          <w:p w14:paraId="49732474" w14:textId="4F9CC8B8" w:rsidR="00980E6B" w:rsidRDefault="00C85426" w:rsidP="00BF5D36">
            <w:r>
              <w:t>-</w:t>
            </w:r>
          </w:p>
        </w:tc>
        <w:tc>
          <w:tcPr>
            <w:tcW w:w="801" w:type="dxa"/>
            <w:tcBorders>
              <w:bottom w:val="single" w:sz="18" w:space="0" w:color="auto"/>
            </w:tcBorders>
          </w:tcPr>
          <w:p w14:paraId="614A5D04" w14:textId="6FC5EF33" w:rsidR="00980E6B" w:rsidRDefault="00BB7D25" w:rsidP="00BF5D36">
            <w:r>
              <w:t>0.01</w:t>
            </w:r>
          </w:p>
        </w:tc>
        <w:tc>
          <w:tcPr>
            <w:tcW w:w="928" w:type="dxa"/>
            <w:tcBorders>
              <w:bottom w:val="single" w:sz="18" w:space="0" w:color="auto"/>
            </w:tcBorders>
          </w:tcPr>
          <w:p w14:paraId="7CDF4B59" w14:textId="21287AB0" w:rsidR="00980E6B" w:rsidRDefault="00033211" w:rsidP="00BF5D36">
            <w:r>
              <w:t>0.27</w:t>
            </w:r>
          </w:p>
        </w:tc>
        <w:tc>
          <w:tcPr>
            <w:tcW w:w="1006" w:type="dxa"/>
            <w:tcBorders>
              <w:bottom w:val="single" w:sz="18" w:space="0" w:color="auto"/>
            </w:tcBorders>
          </w:tcPr>
          <w:p w14:paraId="1D5AA0ED" w14:textId="72A29E2C" w:rsidR="00980E6B" w:rsidRDefault="00033211" w:rsidP="00BF5D36">
            <w:r>
              <w:t>0.35</w:t>
            </w:r>
          </w:p>
        </w:tc>
      </w:tr>
      <w:tr w:rsidR="00C85426" w14:paraId="469E87FC" w14:textId="77777777" w:rsidTr="00BB7D25">
        <w:tc>
          <w:tcPr>
            <w:tcW w:w="896" w:type="dxa"/>
            <w:vMerge w:val="restart"/>
            <w:tcBorders>
              <w:top w:val="single" w:sz="18" w:space="0" w:color="auto"/>
            </w:tcBorders>
          </w:tcPr>
          <w:p w14:paraId="7A62D9B0" w14:textId="6A9DF56C" w:rsidR="00C85426" w:rsidRDefault="00C85426" w:rsidP="00BF5D36">
            <w:proofErr w:type="spellStart"/>
            <w:r>
              <w:t>Ls</w:t>
            </w:r>
            <w:proofErr w:type="spellEnd"/>
            <w:r>
              <w:t>=180</w:t>
            </w:r>
            <w:r w:rsidR="00263C78">
              <w:t>°</w:t>
            </w:r>
          </w:p>
        </w:tc>
        <w:tc>
          <w:tcPr>
            <w:tcW w:w="551" w:type="dxa"/>
            <w:tcBorders>
              <w:top w:val="single" w:sz="18" w:space="0" w:color="auto"/>
            </w:tcBorders>
          </w:tcPr>
          <w:p w14:paraId="3D4637FD" w14:textId="77777777" w:rsidR="00C85426" w:rsidRDefault="00C85426" w:rsidP="00BF5D36">
            <w:r>
              <w:t>1</w:t>
            </w:r>
          </w:p>
        </w:tc>
        <w:tc>
          <w:tcPr>
            <w:tcW w:w="803" w:type="dxa"/>
            <w:tcBorders>
              <w:top w:val="single" w:sz="18" w:space="0" w:color="auto"/>
            </w:tcBorders>
          </w:tcPr>
          <w:p w14:paraId="49DEB2E9" w14:textId="66FC0601" w:rsidR="00C85426" w:rsidRDefault="006B06B2" w:rsidP="00BF5D36">
            <w:r>
              <w:t>1.48</w:t>
            </w:r>
          </w:p>
        </w:tc>
        <w:tc>
          <w:tcPr>
            <w:tcW w:w="953" w:type="dxa"/>
            <w:tcBorders>
              <w:top w:val="single" w:sz="18" w:space="0" w:color="auto"/>
            </w:tcBorders>
          </w:tcPr>
          <w:p w14:paraId="7F8271DA" w14:textId="46E6A190" w:rsidR="00C85426" w:rsidRDefault="00A40F8B" w:rsidP="00BF5D36">
            <w:r>
              <w:t>2.54</w:t>
            </w:r>
          </w:p>
        </w:tc>
        <w:tc>
          <w:tcPr>
            <w:tcW w:w="824" w:type="dxa"/>
            <w:tcBorders>
              <w:top w:val="single" w:sz="18" w:space="0" w:color="auto"/>
            </w:tcBorders>
          </w:tcPr>
          <w:p w14:paraId="4A56B6E6" w14:textId="2123A690" w:rsidR="00C85426" w:rsidRDefault="006B06B2" w:rsidP="00BF5D36">
            <w:r>
              <w:t>2.60</w:t>
            </w:r>
          </w:p>
        </w:tc>
        <w:tc>
          <w:tcPr>
            <w:tcW w:w="801" w:type="dxa"/>
            <w:tcBorders>
              <w:top w:val="single" w:sz="18" w:space="0" w:color="auto"/>
            </w:tcBorders>
          </w:tcPr>
          <w:p w14:paraId="7BB37562" w14:textId="0CC579F2" w:rsidR="00C85426" w:rsidRDefault="006B06B2" w:rsidP="00BF5D36">
            <w:r>
              <w:t>2.09</w:t>
            </w:r>
          </w:p>
        </w:tc>
        <w:tc>
          <w:tcPr>
            <w:tcW w:w="953" w:type="dxa"/>
            <w:tcBorders>
              <w:top w:val="single" w:sz="18" w:space="0" w:color="auto"/>
            </w:tcBorders>
          </w:tcPr>
          <w:p w14:paraId="2EAB3D05" w14:textId="007FA60B" w:rsidR="00C85426" w:rsidRDefault="00C85426" w:rsidP="00BF5D36">
            <w:r>
              <w:t>1.</w:t>
            </w:r>
            <w:r w:rsidR="00975C0C">
              <w:t>03</w:t>
            </w:r>
          </w:p>
        </w:tc>
        <w:tc>
          <w:tcPr>
            <w:tcW w:w="834" w:type="dxa"/>
            <w:tcBorders>
              <w:top w:val="single" w:sz="18" w:space="0" w:color="auto"/>
            </w:tcBorders>
          </w:tcPr>
          <w:p w14:paraId="7A50AB93" w14:textId="7E705454" w:rsidR="00C85426" w:rsidRDefault="00C85426" w:rsidP="00BF5D36">
            <w:r>
              <w:t>-</w:t>
            </w:r>
          </w:p>
        </w:tc>
        <w:tc>
          <w:tcPr>
            <w:tcW w:w="801" w:type="dxa"/>
            <w:tcBorders>
              <w:top w:val="single" w:sz="18" w:space="0" w:color="auto"/>
            </w:tcBorders>
          </w:tcPr>
          <w:p w14:paraId="03D3208A" w14:textId="69939AF6" w:rsidR="00C85426" w:rsidRDefault="006B06B2" w:rsidP="00BF5D36">
            <w:r>
              <w:t>0.79</w:t>
            </w:r>
          </w:p>
        </w:tc>
        <w:tc>
          <w:tcPr>
            <w:tcW w:w="928" w:type="dxa"/>
            <w:tcBorders>
              <w:top w:val="single" w:sz="18" w:space="0" w:color="auto"/>
            </w:tcBorders>
          </w:tcPr>
          <w:p w14:paraId="5594049B" w14:textId="342C10A4" w:rsidR="00C85426" w:rsidRDefault="00C85426" w:rsidP="00BF5D36">
            <w:r>
              <w:t>1.30</w:t>
            </w:r>
          </w:p>
        </w:tc>
        <w:tc>
          <w:tcPr>
            <w:tcW w:w="1006" w:type="dxa"/>
            <w:tcBorders>
              <w:top w:val="single" w:sz="18" w:space="0" w:color="auto"/>
            </w:tcBorders>
          </w:tcPr>
          <w:p w14:paraId="2A818A2C" w14:textId="24F0E436" w:rsidR="00C85426" w:rsidRDefault="00C85426" w:rsidP="00BF5D36">
            <w:r>
              <w:t>2.50</w:t>
            </w:r>
          </w:p>
        </w:tc>
      </w:tr>
      <w:tr w:rsidR="00C85426" w14:paraId="28202E24" w14:textId="77777777" w:rsidTr="00BF5D36">
        <w:tc>
          <w:tcPr>
            <w:tcW w:w="896" w:type="dxa"/>
            <w:vMerge/>
          </w:tcPr>
          <w:p w14:paraId="4AD3ABC2" w14:textId="77777777" w:rsidR="00C85426" w:rsidRDefault="00C85426" w:rsidP="00BF5D36"/>
        </w:tc>
        <w:tc>
          <w:tcPr>
            <w:tcW w:w="551" w:type="dxa"/>
          </w:tcPr>
          <w:p w14:paraId="357109D1" w14:textId="77777777" w:rsidR="00C85426" w:rsidRDefault="00C85426" w:rsidP="00BF5D36">
            <w:r>
              <w:t>2</w:t>
            </w:r>
          </w:p>
        </w:tc>
        <w:tc>
          <w:tcPr>
            <w:tcW w:w="803" w:type="dxa"/>
          </w:tcPr>
          <w:p w14:paraId="4C9276AF" w14:textId="6D7F359E" w:rsidR="00C85426" w:rsidRDefault="006B06B2" w:rsidP="00BF5D36">
            <w:r>
              <w:t>0.95</w:t>
            </w:r>
          </w:p>
        </w:tc>
        <w:tc>
          <w:tcPr>
            <w:tcW w:w="953" w:type="dxa"/>
          </w:tcPr>
          <w:p w14:paraId="29DFF6A9" w14:textId="18D0FB7D" w:rsidR="00C85426" w:rsidRDefault="00A40F8B" w:rsidP="00BF5D36">
            <w:r>
              <w:t>0.88</w:t>
            </w:r>
          </w:p>
        </w:tc>
        <w:tc>
          <w:tcPr>
            <w:tcW w:w="824" w:type="dxa"/>
          </w:tcPr>
          <w:p w14:paraId="10067821" w14:textId="6FB9A692" w:rsidR="00C85426" w:rsidRDefault="006B06B2" w:rsidP="00BF5D36">
            <w:r>
              <w:t>0.91</w:t>
            </w:r>
          </w:p>
        </w:tc>
        <w:tc>
          <w:tcPr>
            <w:tcW w:w="801" w:type="dxa"/>
          </w:tcPr>
          <w:p w14:paraId="633B4F72" w14:textId="0EE3F768" w:rsidR="00C85426" w:rsidRDefault="006B06B2" w:rsidP="00BF5D36">
            <w:r>
              <w:t>1.00</w:t>
            </w:r>
          </w:p>
        </w:tc>
        <w:tc>
          <w:tcPr>
            <w:tcW w:w="953" w:type="dxa"/>
          </w:tcPr>
          <w:p w14:paraId="7563B0DC" w14:textId="2198538B" w:rsidR="00C85426" w:rsidRDefault="00C85426" w:rsidP="00BF5D36">
            <w:r>
              <w:t>1.</w:t>
            </w:r>
            <w:r w:rsidR="00975C0C">
              <w:t>23</w:t>
            </w:r>
          </w:p>
        </w:tc>
        <w:tc>
          <w:tcPr>
            <w:tcW w:w="834" w:type="dxa"/>
          </w:tcPr>
          <w:p w14:paraId="0C84F012" w14:textId="366021FD" w:rsidR="00C85426" w:rsidRDefault="00C85426" w:rsidP="00BF5D36">
            <w:r>
              <w:t>-</w:t>
            </w:r>
          </w:p>
        </w:tc>
        <w:tc>
          <w:tcPr>
            <w:tcW w:w="801" w:type="dxa"/>
          </w:tcPr>
          <w:p w14:paraId="62FA97A9" w14:textId="5EACCE4B" w:rsidR="00C85426" w:rsidRDefault="006B06B2" w:rsidP="00BF5D36">
            <w:r>
              <w:t>0.46</w:t>
            </w:r>
          </w:p>
        </w:tc>
        <w:tc>
          <w:tcPr>
            <w:tcW w:w="928" w:type="dxa"/>
          </w:tcPr>
          <w:p w14:paraId="42992648" w14:textId="198721E2" w:rsidR="00C85426" w:rsidRDefault="00C85426" w:rsidP="00BF5D36">
            <w:r>
              <w:t>1.33</w:t>
            </w:r>
          </w:p>
        </w:tc>
        <w:tc>
          <w:tcPr>
            <w:tcW w:w="1006" w:type="dxa"/>
          </w:tcPr>
          <w:p w14:paraId="085E639D" w14:textId="486FC3E2" w:rsidR="00C85426" w:rsidRDefault="00C85426" w:rsidP="00BF5D36">
            <w:r>
              <w:t>1.20</w:t>
            </w:r>
          </w:p>
        </w:tc>
      </w:tr>
      <w:tr w:rsidR="00C85426" w14:paraId="5D32957F" w14:textId="77777777" w:rsidTr="00BF5D36">
        <w:tc>
          <w:tcPr>
            <w:tcW w:w="896" w:type="dxa"/>
            <w:vMerge/>
          </w:tcPr>
          <w:p w14:paraId="7596E614" w14:textId="77777777" w:rsidR="00C85426" w:rsidRDefault="00C85426" w:rsidP="00BF5D36"/>
        </w:tc>
        <w:tc>
          <w:tcPr>
            <w:tcW w:w="551" w:type="dxa"/>
          </w:tcPr>
          <w:p w14:paraId="390586A6" w14:textId="77777777" w:rsidR="00C85426" w:rsidRDefault="00C85426" w:rsidP="00BF5D36">
            <w:r>
              <w:t>3</w:t>
            </w:r>
          </w:p>
        </w:tc>
        <w:tc>
          <w:tcPr>
            <w:tcW w:w="803" w:type="dxa"/>
          </w:tcPr>
          <w:p w14:paraId="240B7209" w14:textId="4438E5C2" w:rsidR="00C85426" w:rsidRDefault="006B06B2" w:rsidP="00BF5D36">
            <w:r>
              <w:t>0.33</w:t>
            </w:r>
          </w:p>
        </w:tc>
        <w:tc>
          <w:tcPr>
            <w:tcW w:w="953" w:type="dxa"/>
          </w:tcPr>
          <w:p w14:paraId="6622940A" w14:textId="244CACA6" w:rsidR="00C85426" w:rsidRDefault="00A40F8B" w:rsidP="00BF5D36">
            <w:r>
              <w:t>0.12</w:t>
            </w:r>
          </w:p>
        </w:tc>
        <w:tc>
          <w:tcPr>
            <w:tcW w:w="824" w:type="dxa"/>
          </w:tcPr>
          <w:p w14:paraId="57963C7E" w14:textId="40381B16" w:rsidR="00C85426" w:rsidRDefault="006B06B2" w:rsidP="00BF5D36">
            <w:r>
              <w:t>0.30</w:t>
            </w:r>
          </w:p>
        </w:tc>
        <w:tc>
          <w:tcPr>
            <w:tcW w:w="801" w:type="dxa"/>
          </w:tcPr>
          <w:p w14:paraId="399B8717" w14:textId="5A9716FD" w:rsidR="00C85426" w:rsidRDefault="006B06B2" w:rsidP="00BF5D36">
            <w:r>
              <w:t>0.08</w:t>
            </w:r>
          </w:p>
        </w:tc>
        <w:tc>
          <w:tcPr>
            <w:tcW w:w="953" w:type="dxa"/>
          </w:tcPr>
          <w:p w14:paraId="1E9A449D" w14:textId="35D11B08" w:rsidR="00C85426" w:rsidRDefault="00975C0C" w:rsidP="00BF5D36">
            <w:r>
              <w:t>0.2</w:t>
            </w:r>
            <w:r w:rsidR="00C85426">
              <w:t>3</w:t>
            </w:r>
          </w:p>
        </w:tc>
        <w:tc>
          <w:tcPr>
            <w:tcW w:w="834" w:type="dxa"/>
          </w:tcPr>
          <w:p w14:paraId="1F470AE9" w14:textId="2104A9F9" w:rsidR="00C85426" w:rsidRDefault="00C85426" w:rsidP="00BF5D36">
            <w:r>
              <w:t>-</w:t>
            </w:r>
          </w:p>
        </w:tc>
        <w:tc>
          <w:tcPr>
            <w:tcW w:w="801" w:type="dxa"/>
          </w:tcPr>
          <w:p w14:paraId="037A5840" w14:textId="267307E9" w:rsidR="00C85426" w:rsidRDefault="006B06B2" w:rsidP="00BF5D36">
            <w:r>
              <w:t>0.45</w:t>
            </w:r>
          </w:p>
        </w:tc>
        <w:tc>
          <w:tcPr>
            <w:tcW w:w="928" w:type="dxa"/>
          </w:tcPr>
          <w:p w14:paraId="07984D4B" w14:textId="702BA311" w:rsidR="00C85426" w:rsidRDefault="00C85426" w:rsidP="00BF5D36">
            <w:r>
              <w:t>0.12</w:t>
            </w:r>
          </w:p>
        </w:tc>
        <w:tc>
          <w:tcPr>
            <w:tcW w:w="1006" w:type="dxa"/>
          </w:tcPr>
          <w:p w14:paraId="78D9F901" w14:textId="02BA8DE5" w:rsidR="00C85426" w:rsidRDefault="00C85426" w:rsidP="00BF5D36">
            <w:r>
              <w:t>0.13</w:t>
            </w:r>
          </w:p>
        </w:tc>
      </w:tr>
      <w:tr w:rsidR="00C85426" w14:paraId="40847D20" w14:textId="77777777" w:rsidTr="00BB7D25">
        <w:tc>
          <w:tcPr>
            <w:tcW w:w="896" w:type="dxa"/>
            <w:vMerge/>
            <w:tcBorders>
              <w:bottom w:val="single" w:sz="18" w:space="0" w:color="auto"/>
            </w:tcBorders>
          </w:tcPr>
          <w:p w14:paraId="789E05F8" w14:textId="77777777" w:rsidR="00C85426" w:rsidRDefault="00C85426" w:rsidP="00BF5D36"/>
        </w:tc>
        <w:tc>
          <w:tcPr>
            <w:tcW w:w="551" w:type="dxa"/>
            <w:tcBorders>
              <w:bottom w:val="single" w:sz="18" w:space="0" w:color="auto"/>
            </w:tcBorders>
          </w:tcPr>
          <w:p w14:paraId="6157FD51" w14:textId="77777777" w:rsidR="00C85426" w:rsidRDefault="00C85426" w:rsidP="00BF5D36">
            <w:r>
              <w:t>4</w:t>
            </w:r>
          </w:p>
        </w:tc>
        <w:tc>
          <w:tcPr>
            <w:tcW w:w="803" w:type="dxa"/>
            <w:tcBorders>
              <w:bottom w:val="single" w:sz="18" w:space="0" w:color="auto"/>
            </w:tcBorders>
          </w:tcPr>
          <w:p w14:paraId="079E00F1" w14:textId="55D32AF4" w:rsidR="00C85426" w:rsidRDefault="006B06B2" w:rsidP="00BF5D36">
            <w:r>
              <w:t>0.21</w:t>
            </w:r>
          </w:p>
        </w:tc>
        <w:tc>
          <w:tcPr>
            <w:tcW w:w="953" w:type="dxa"/>
            <w:tcBorders>
              <w:bottom w:val="single" w:sz="18" w:space="0" w:color="auto"/>
            </w:tcBorders>
          </w:tcPr>
          <w:p w14:paraId="5396E256" w14:textId="2C8825A9" w:rsidR="00C85426" w:rsidRDefault="00A40F8B" w:rsidP="00BF5D36">
            <w:r>
              <w:t>0.56</w:t>
            </w:r>
          </w:p>
        </w:tc>
        <w:tc>
          <w:tcPr>
            <w:tcW w:w="824" w:type="dxa"/>
            <w:tcBorders>
              <w:bottom w:val="single" w:sz="18" w:space="0" w:color="auto"/>
            </w:tcBorders>
          </w:tcPr>
          <w:p w14:paraId="5E75CD57" w14:textId="68029A4E" w:rsidR="00C85426" w:rsidRDefault="00A40F8B" w:rsidP="00BF5D36">
            <w:r>
              <w:t>0.41</w:t>
            </w:r>
          </w:p>
        </w:tc>
        <w:tc>
          <w:tcPr>
            <w:tcW w:w="801" w:type="dxa"/>
            <w:tcBorders>
              <w:bottom w:val="single" w:sz="18" w:space="0" w:color="auto"/>
            </w:tcBorders>
          </w:tcPr>
          <w:p w14:paraId="6853631C" w14:textId="7159C950" w:rsidR="00C85426" w:rsidRDefault="006B06B2" w:rsidP="00BF5D36">
            <w:r>
              <w:t>0.57</w:t>
            </w:r>
          </w:p>
        </w:tc>
        <w:tc>
          <w:tcPr>
            <w:tcW w:w="953" w:type="dxa"/>
            <w:tcBorders>
              <w:bottom w:val="single" w:sz="18" w:space="0" w:color="auto"/>
            </w:tcBorders>
          </w:tcPr>
          <w:p w14:paraId="620E2793" w14:textId="3AA60AE6" w:rsidR="00C85426" w:rsidRDefault="00C85426" w:rsidP="00BF5D36">
            <w:r>
              <w:t>0.</w:t>
            </w:r>
            <w:r w:rsidR="00975C0C">
              <w:t>37</w:t>
            </w:r>
          </w:p>
        </w:tc>
        <w:tc>
          <w:tcPr>
            <w:tcW w:w="834" w:type="dxa"/>
            <w:tcBorders>
              <w:bottom w:val="single" w:sz="18" w:space="0" w:color="auto"/>
            </w:tcBorders>
          </w:tcPr>
          <w:p w14:paraId="54111CA6" w14:textId="4AF97EBD" w:rsidR="00C85426" w:rsidRDefault="00C85426" w:rsidP="00BF5D36">
            <w:r>
              <w:t>-</w:t>
            </w:r>
          </w:p>
        </w:tc>
        <w:tc>
          <w:tcPr>
            <w:tcW w:w="801" w:type="dxa"/>
            <w:tcBorders>
              <w:bottom w:val="single" w:sz="18" w:space="0" w:color="auto"/>
            </w:tcBorders>
          </w:tcPr>
          <w:p w14:paraId="2F84FBE0" w14:textId="2603485E" w:rsidR="00C85426" w:rsidRDefault="006B06B2" w:rsidP="00BF5D36">
            <w:r>
              <w:t>0.07</w:t>
            </w:r>
          </w:p>
        </w:tc>
        <w:tc>
          <w:tcPr>
            <w:tcW w:w="928" w:type="dxa"/>
            <w:tcBorders>
              <w:bottom w:val="single" w:sz="18" w:space="0" w:color="auto"/>
            </w:tcBorders>
          </w:tcPr>
          <w:p w14:paraId="1BBF859C" w14:textId="551BC211" w:rsidR="00C85426" w:rsidRDefault="00C85426" w:rsidP="00BF5D36">
            <w:r>
              <w:t>0.40</w:t>
            </w:r>
          </w:p>
        </w:tc>
        <w:tc>
          <w:tcPr>
            <w:tcW w:w="1006" w:type="dxa"/>
            <w:tcBorders>
              <w:bottom w:val="single" w:sz="18" w:space="0" w:color="auto"/>
            </w:tcBorders>
          </w:tcPr>
          <w:p w14:paraId="1D758538" w14:textId="49E24708" w:rsidR="00C85426" w:rsidRDefault="00C85426" w:rsidP="00BF5D36">
            <w:r>
              <w:t>0.66</w:t>
            </w:r>
          </w:p>
        </w:tc>
      </w:tr>
      <w:tr w:rsidR="00C85426" w14:paraId="6BEDB3E2" w14:textId="77777777" w:rsidTr="00BB7D25">
        <w:tc>
          <w:tcPr>
            <w:tcW w:w="896" w:type="dxa"/>
            <w:vMerge w:val="restart"/>
            <w:tcBorders>
              <w:top w:val="single" w:sz="18" w:space="0" w:color="auto"/>
            </w:tcBorders>
          </w:tcPr>
          <w:p w14:paraId="35C10EEA" w14:textId="48DD3156" w:rsidR="00C85426" w:rsidRDefault="00C85426" w:rsidP="00BF5D36">
            <w:proofErr w:type="spellStart"/>
            <w:r>
              <w:t>Ls</w:t>
            </w:r>
            <w:proofErr w:type="spellEnd"/>
            <w:r>
              <w:t>=270</w:t>
            </w:r>
            <w:r w:rsidR="00263C78">
              <w:t>°</w:t>
            </w:r>
            <w:bookmarkStart w:id="0" w:name="_GoBack"/>
            <w:bookmarkEnd w:id="0"/>
          </w:p>
        </w:tc>
        <w:tc>
          <w:tcPr>
            <w:tcW w:w="551" w:type="dxa"/>
            <w:tcBorders>
              <w:top w:val="single" w:sz="18" w:space="0" w:color="auto"/>
            </w:tcBorders>
          </w:tcPr>
          <w:p w14:paraId="4A65FC20" w14:textId="77777777" w:rsidR="00C85426" w:rsidRDefault="00C85426" w:rsidP="00BF5D36">
            <w:r>
              <w:t>1</w:t>
            </w:r>
          </w:p>
        </w:tc>
        <w:tc>
          <w:tcPr>
            <w:tcW w:w="803" w:type="dxa"/>
            <w:tcBorders>
              <w:top w:val="single" w:sz="18" w:space="0" w:color="auto"/>
            </w:tcBorders>
          </w:tcPr>
          <w:p w14:paraId="45863EA7" w14:textId="036235FB" w:rsidR="00C85426" w:rsidRDefault="00B8321C" w:rsidP="00BF5D36">
            <w:r>
              <w:t>1.03</w:t>
            </w:r>
          </w:p>
        </w:tc>
        <w:tc>
          <w:tcPr>
            <w:tcW w:w="953" w:type="dxa"/>
            <w:tcBorders>
              <w:top w:val="single" w:sz="18" w:space="0" w:color="auto"/>
            </w:tcBorders>
          </w:tcPr>
          <w:p w14:paraId="4A1E5D24" w14:textId="484EA081" w:rsidR="00C85426" w:rsidRDefault="00B8321C" w:rsidP="00BF5D36">
            <w:r>
              <w:t>1.32</w:t>
            </w:r>
          </w:p>
        </w:tc>
        <w:tc>
          <w:tcPr>
            <w:tcW w:w="824" w:type="dxa"/>
            <w:tcBorders>
              <w:top w:val="single" w:sz="18" w:space="0" w:color="auto"/>
            </w:tcBorders>
          </w:tcPr>
          <w:p w14:paraId="09E80B11" w14:textId="73940AEC" w:rsidR="00C85426" w:rsidRDefault="00B8321C" w:rsidP="00BF5D36">
            <w:r>
              <w:t>2.03</w:t>
            </w:r>
          </w:p>
        </w:tc>
        <w:tc>
          <w:tcPr>
            <w:tcW w:w="801" w:type="dxa"/>
            <w:tcBorders>
              <w:top w:val="single" w:sz="18" w:space="0" w:color="auto"/>
            </w:tcBorders>
          </w:tcPr>
          <w:p w14:paraId="25FD4E9D" w14:textId="5E35D4E9" w:rsidR="00C85426" w:rsidRDefault="000C663A" w:rsidP="00BF5D36">
            <w:r>
              <w:t>1.94</w:t>
            </w:r>
          </w:p>
        </w:tc>
        <w:tc>
          <w:tcPr>
            <w:tcW w:w="953" w:type="dxa"/>
            <w:tcBorders>
              <w:top w:val="single" w:sz="18" w:space="0" w:color="auto"/>
            </w:tcBorders>
          </w:tcPr>
          <w:p w14:paraId="01BDA2CC" w14:textId="30EA8BD4" w:rsidR="00C85426" w:rsidRDefault="000C663A" w:rsidP="00BF5D36">
            <w:r>
              <w:t>0.</w:t>
            </w:r>
            <w:r w:rsidR="00975C0C">
              <w:t>31</w:t>
            </w:r>
          </w:p>
        </w:tc>
        <w:tc>
          <w:tcPr>
            <w:tcW w:w="834" w:type="dxa"/>
            <w:tcBorders>
              <w:top w:val="single" w:sz="18" w:space="0" w:color="auto"/>
            </w:tcBorders>
          </w:tcPr>
          <w:p w14:paraId="631B23B4" w14:textId="3D01AC0B" w:rsidR="00C85426" w:rsidRDefault="00C85426" w:rsidP="00BF5D36">
            <w:r>
              <w:t>-</w:t>
            </w:r>
          </w:p>
        </w:tc>
        <w:tc>
          <w:tcPr>
            <w:tcW w:w="801" w:type="dxa"/>
            <w:tcBorders>
              <w:top w:val="single" w:sz="18" w:space="0" w:color="auto"/>
            </w:tcBorders>
          </w:tcPr>
          <w:p w14:paraId="2335A80E" w14:textId="1A56EC31" w:rsidR="00C85426" w:rsidRDefault="00B8321C" w:rsidP="00BF5D36">
            <w:r>
              <w:t>1.48</w:t>
            </w:r>
          </w:p>
        </w:tc>
        <w:tc>
          <w:tcPr>
            <w:tcW w:w="928" w:type="dxa"/>
            <w:tcBorders>
              <w:top w:val="single" w:sz="18" w:space="0" w:color="auto"/>
            </w:tcBorders>
          </w:tcPr>
          <w:p w14:paraId="5C7CEEA3" w14:textId="234EC44F" w:rsidR="00C85426" w:rsidRDefault="000C663A" w:rsidP="00BF5D36">
            <w:r>
              <w:t>0.63</w:t>
            </w:r>
          </w:p>
        </w:tc>
        <w:tc>
          <w:tcPr>
            <w:tcW w:w="1006" w:type="dxa"/>
            <w:tcBorders>
              <w:top w:val="single" w:sz="18" w:space="0" w:color="auto"/>
            </w:tcBorders>
          </w:tcPr>
          <w:p w14:paraId="3FDBBCFB" w14:textId="058F4D2E" w:rsidR="00C85426" w:rsidRDefault="000C663A" w:rsidP="00BF5D36">
            <w:r>
              <w:t>1.77</w:t>
            </w:r>
          </w:p>
        </w:tc>
      </w:tr>
      <w:tr w:rsidR="00C85426" w14:paraId="3BB2B252" w14:textId="77777777" w:rsidTr="00BF5D36">
        <w:tc>
          <w:tcPr>
            <w:tcW w:w="896" w:type="dxa"/>
            <w:vMerge/>
          </w:tcPr>
          <w:p w14:paraId="191AE8FA" w14:textId="77777777" w:rsidR="00C85426" w:rsidRDefault="00C85426" w:rsidP="00BF5D36"/>
        </w:tc>
        <w:tc>
          <w:tcPr>
            <w:tcW w:w="551" w:type="dxa"/>
          </w:tcPr>
          <w:p w14:paraId="38688CAC" w14:textId="77777777" w:rsidR="00C85426" w:rsidRDefault="00C85426" w:rsidP="00BF5D36">
            <w:r>
              <w:t>2</w:t>
            </w:r>
          </w:p>
        </w:tc>
        <w:tc>
          <w:tcPr>
            <w:tcW w:w="803" w:type="dxa"/>
          </w:tcPr>
          <w:p w14:paraId="1DE971C3" w14:textId="69BD9D1F" w:rsidR="00C85426" w:rsidRDefault="00B8321C" w:rsidP="00BF5D36">
            <w:r>
              <w:t>1.18</w:t>
            </w:r>
          </w:p>
        </w:tc>
        <w:tc>
          <w:tcPr>
            <w:tcW w:w="953" w:type="dxa"/>
          </w:tcPr>
          <w:p w14:paraId="1FBE0010" w14:textId="0B704EDB" w:rsidR="00C85426" w:rsidRDefault="00B8321C" w:rsidP="00BF5D36">
            <w:r>
              <w:t>1.18</w:t>
            </w:r>
          </w:p>
        </w:tc>
        <w:tc>
          <w:tcPr>
            <w:tcW w:w="824" w:type="dxa"/>
          </w:tcPr>
          <w:p w14:paraId="57151E75" w14:textId="1173F021" w:rsidR="00C85426" w:rsidRDefault="00B8321C" w:rsidP="00BF5D36">
            <w:r>
              <w:t>1.11</w:t>
            </w:r>
          </w:p>
        </w:tc>
        <w:tc>
          <w:tcPr>
            <w:tcW w:w="801" w:type="dxa"/>
          </w:tcPr>
          <w:p w14:paraId="603E54A1" w14:textId="5235E674" w:rsidR="00C85426" w:rsidRDefault="000C663A" w:rsidP="00BF5D36">
            <w:r>
              <w:t>1.46</w:t>
            </w:r>
          </w:p>
        </w:tc>
        <w:tc>
          <w:tcPr>
            <w:tcW w:w="953" w:type="dxa"/>
          </w:tcPr>
          <w:p w14:paraId="5241946E" w14:textId="5C03E5AE" w:rsidR="00C85426" w:rsidRDefault="000C663A" w:rsidP="00BF5D36">
            <w:r>
              <w:t>2.0</w:t>
            </w:r>
            <w:r w:rsidR="00975C0C">
              <w:t>1</w:t>
            </w:r>
          </w:p>
        </w:tc>
        <w:tc>
          <w:tcPr>
            <w:tcW w:w="834" w:type="dxa"/>
          </w:tcPr>
          <w:p w14:paraId="38E82809" w14:textId="0431E489" w:rsidR="00C85426" w:rsidRDefault="00C85426" w:rsidP="00BF5D36">
            <w:r>
              <w:t>-</w:t>
            </w:r>
          </w:p>
        </w:tc>
        <w:tc>
          <w:tcPr>
            <w:tcW w:w="801" w:type="dxa"/>
          </w:tcPr>
          <w:p w14:paraId="3D54C693" w14:textId="13AFCC73" w:rsidR="00C85426" w:rsidRDefault="00B8321C" w:rsidP="00BF5D36">
            <w:r>
              <w:t>0.32</w:t>
            </w:r>
          </w:p>
        </w:tc>
        <w:tc>
          <w:tcPr>
            <w:tcW w:w="928" w:type="dxa"/>
          </w:tcPr>
          <w:p w14:paraId="7852BF0E" w14:textId="4E95AD43" w:rsidR="00C85426" w:rsidRDefault="000C663A" w:rsidP="00BF5D36">
            <w:r>
              <w:t>2.09</w:t>
            </w:r>
          </w:p>
        </w:tc>
        <w:tc>
          <w:tcPr>
            <w:tcW w:w="1006" w:type="dxa"/>
          </w:tcPr>
          <w:p w14:paraId="19786B22" w14:textId="65908C77" w:rsidR="00C85426" w:rsidRDefault="000C663A" w:rsidP="00BF5D36">
            <w:r>
              <w:t>1.30</w:t>
            </w:r>
          </w:p>
        </w:tc>
      </w:tr>
      <w:tr w:rsidR="00C85426" w14:paraId="25C66CBD" w14:textId="77777777" w:rsidTr="00BF5D36">
        <w:tc>
          <w:tcPr>
            <w:tcW w:w="896" w:type="dxa"/>
            <w:vMerge/>
          </w:tcPr>
          <w:p w14:paraId="516FCBC1" w14:textId="77777777" w:rsidR="00C85426" w:rsidRDefault="00C85426" w:rsidP="00BF5D36"/>
        </w:tc>
        <w:tc>
          <w:tcPr>
            <w:tcW w:w="551" w:type="dxa"/>
          </w:tcPr>
          <w:p w14:paraId="48E88E65" w14:textId="77777777" w:rsidR="00C85426" w:rsidRDefault="00C85426" w:rsidP="00BF5D36">
            <w:r>
              <w:t>3</w:t>
            </w:r>
          </w:p>
        </w:tc>
        <w:tc>
          <w:tcPr>
            <w:tcW w:w="803" w:type="dxa"/>
          </w:tcPr>
          <w:p w14:paraId="1CAB8605" w14:textId="2A419E48" w:rsidR="00C85426" w:rsidRDefault="00B8321C" w:rsidP="00BF5D36">
            <w:r>
              <w:t>0.19</w:t>
            </w:r>
          </w:p>
        </w:tc>
        <w:tc>
          <w:tcPr>
            <w:tcW w:w="953" w:type="dxa"/>
          </w:tcPr>
          <w:p w14:paraId="7B4132AC" w14:textId="6E8DE0CD" w:rsidR="00C85426" w:rsidRDefault="00B8321C" w:rsidP="00BF5D36">
            <w:r>
              <w:t>0.17</w:t>
            </w:r>
          </w:p>
        </w:tc>
        <w:tc>
          <w:tcPr>
            <w:tcW w:w="824" w:type="dxa"/>
          </w:tcPr>
          <w:p w14:paraId="0F41EDEB" w14:textId="27CFE726" w:rsidR="00C85426" w:rsidRDefault="00B8321C" w:rsidP="00BF5D36">
            <w:r>
              <w:t>0.26</w:t>
            </w:r>
          </w:p>
        </w:tc>
        <w:tc>
          <w:tcPr>
            <w:tcW w:w="801" w:type="dxa"/>
          </w:tcPr>
          <w:p w14:paraId="6F51068B" w14:textId="78D6DAFC" w:rsidR="00C85426" w:rsidRDefault="000C663A" w:rsidP="00BF5D36">
            <w:r>
              <w:t>0.02</w:t>
            </w:r>
          </w:p>
        </w:tc>
        <w:tc>
          <w:tcPr>
            <w:tcW w:w="953" w:type="dxa"/>
          </w:tcPr>
          <w:p w14:paraId="1274E8DA" w14:textId="0E7A45BB" w:rsidR="00C85426" w:rsidRDefault="000C663A" w:rsidP="00BF5D36">
            <w:r>
              <w:t>0.26</w:t>
            </w:r>
          </w:p>
        </w:tc>
        <w:tc>
          <w:tcPr>
            <w:tcW w:w="834" w:type="dxa"/>
          </w:tcPr>
          <w:p w14:paraId="2A15AB78" w14:textId="09191AA3" w:rsidR="00C85426" w:rsidRDefault="00C85426" w:rsidP="00BF5D36">
            <w:r>
              <w:t>-</w:t>
            </w:r>
          </w:p>
        </w:tc>
        <w:tc>
          <w:tcPr>
            <w:tcW w:w="801" w:type="dxa"/>
          </w:tcPr>
          <w:p w14:paraId="1C5FDDE2" w14:textId="5A43178A" w:rsidR="00C85426" w:rsidRDefault="00B8321C" w:rsidP="00BF5D36">
            <w:r>
              <w:t>0.14</w:t>
            </w:r>
          </w:p>
        </w:tc>
        <w:tc>
          <w:tcPr>
            <w:tcW w:w="928" w:type="dxa"/>
          </w:tcPr>
          <w:p w14:paraId="24CFDEED" w14:textId="5F24B6E2" w:rsidR="00C85426" w:rsidRDefault="000C663A" w:rsidP="00BF5D36">
            <w:r>
              <w:t>0.26</w:t>
            </w:r>
          </w:p>
        </w:tc>
        <w:tc>
          <w:tcPr>
            <w:tcW w:w="1006" w:type="dxa"/>
          </w:tcPr>
          <w:p w14:paraId="55A7E9F0" w14:textId="75699841" w:rsidR="00C85426" w:rsidRDefault="000C663A" w:rsidP="00BF5D36">
            <w:r>
              <w:t>0.18</w:t>
            </w:r>
          </w:p>
        </w:tc>
      </w:tr>
      <w:tr w:rsidR="00C85426" w14:paraId="251153EE" w14:textId="77777777" w:rsidTr="00BF5D36">
        <w:tc>
          <w:tcPr>
            <w:tcW w:w="896" w:type="dxa"/>
            <w:vMerge/>
          </w:tcPr>
          <w:p w14:paraId="48464C40" w14:textId="77777777" w:rsidR="00C85426" w:rsidRDefault="00C85426" w:rsidP="00BF5D36"/>
        </w:tc>
        <w:tc>
          <w:tcPr>
            <w:tcW w:w="551" w:type="dxa"/>
          </w:tcPr>
          <w:p w14:paraId="4BE818ED" w14:textId="77777777" w:rsidR="00C85426" w:rsidRDefault="00C85426" w:rsidP="00BF5D36">
            <w:r>
              <w:t>4</w:t>
            </w:r>
          </w:p>
        </w:tc>
        <w:tc>
          <w:tcPr>
            <w:tcW w:w="803" w:type="dxa"/>
          </w:tcPr>
          <w:p w14:paraId="22112899" w14:textId="3261F8D6" w:rsidR="00C85426" w:rsidRDefault="00B8321C" w:rsidP="00BF5D36">
            <w:r>
              <w:t>0.20</w:t>
            </w:r>
          </w:p>
        </w:tc>
        <w:tc>
          <w:tcPr>
            <w:tcW w:w="953" w:type="dxa"/>
          </w:tcPr>
          <w:p w14:paraId="074F29A9" w14:textId="53F60FFB" w:rsidR="00C85426" w:rsidRDefault="00B8321C" w:rsidP="00BF5D36">
            <w:r>
              <w:t>0.35</w:t>
            </w:r>
          </w:p>
        </w:tc>
        <w:tc>
          <w:tcPr>
            <w:tcW w:w="824" w:type="dxa"/>
          </w:tcPr>
          <w:p w14:paraId="02FDF517" w14:textId="6DE36961" w:rsidR="00C85426" w:rsidRDefault="00B8321C" w:rsidP="00BF5D36">
            <w:r>
              <w:t>0.32</w:t>
            </w:r>
          </w:p>
        </w:tc>
        <w:tc>
          <w:tcPr>
            <w:tcW w:w="801" w:type="dxa"/>
          </w:tcPr>
          <w:p w14:paraId="63B02BC6" w14:textId="659BF67F" w:rsidR="00C85426" w:rsidRDefault="000C663A" w:rsidP="00BF5D36">
            <w:r>
              <w:t>0.28</w:t>
            </w:r>
          </w:p>
        </w:tc>
        <w:tc>
          <w:tcPr>
            <w:tcW w:w="953" w:type="dxa"/>
          </w:tcPr>
          <w:p w14:paraId="788C4284" w14:textId="39067FEE" w:rsidR="00C85426" w:rsidRDefault="000C663A" w:rsidP="00BF5D36">
            <w:r>
              <w:t>0.4</w:t>
            </w:r>
            <w:r w:rsidR="00975C0C">
              <w:t>0</w:t>
            </w:r>
          </w:p>
        </w:tc>
        <w:tc>
          <w:tcPr>
            <w:tcW w:w="834" w:type="dxa"/>
          </w:tcPr>
          <w:p w14:paraId="37E0AEE6" w14:textId="231FA1E7" w:rsidR="00C85426" w:rsidRDefault="00C85426" w:rsidP="00BF5D36">
            <w:r>
              <w:t>-</w:t>
            </w:r>
          </w:p>
        </w:tc>
        <w:tc>
          <w:tcPr>
            <w:tcW w:w="801" w:type="dxa"/>
          </w:tcPr>
          <w:p w14:paraId="41A28B97" w14:textId="5AEAF913" w:rsidR="00C85426" w:rsidRDefault="00B8321C" w:rsidP="00BF5D36">
            <w:r>
              <w:t>0.05</w:t>
            </w:r>
          </w:p>
        </w:tc>
        <w:tc>
          <w:tcPr>
            <w:tcW w:w="928" w:type="dxa"/>
          </w:tcPr>
          <w:p w14:paraId="13D1F820" w14:textId="1E88EA40" w:rsidR="00C85426" w:rsidRDefault="000C663A" w:rsidP="00BF5D36">
            <w:r>
              <w:t>0.43</w:t>
            </w:r>
          </w:p>
        </w:tc>
        <w:tc>
          <w:tcPr>
            <w:tcW w:w="1006" w:type="dxa"/>
          </w:tcPr>
          <w:p w14:paraId="7928960C" w14:textId="6F02EC72" w:rsidR="00C85426" w:rsidRDefault="000C663A" w:rsidP="00BF5D36">
            <w:r>
              <w:t>0.37</w:t>
            </w:r>
          </w:p>
        </w:tc>
      </w:tr>
    </w:tbl>
    <w:p w14:paraId="24CD97D2" w14:textId="77777777" w:rsidR="00C8643E" w:rsidRDefault="00C8643E"/>
    <w:sectPr w:rsidR="00C8643E" w:rsidSect="00EF6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E6B"/>
    <w:rsid w:val="0000151D"/>
    <w:rsid w:val="00033211"/>
    <w:rsid w:val="000C663A"/>
    <w:rsid w:val="00197AB7"/>
    <w:rsid w:val="001F190E"/>
    <w:rsid w:val="00263C78"/>
    <w:rsid w:val="003930EF"/>
    <w:rsid w:val="00554D19"/>
    <w:rsid w:val="006B06B2"/>
    <w:rsid w:val="00875B38"/>
    <w:rsid w:val="00975C0C"/>
    <w:rsid w:val="00980E6B"/>
    <w:rsid w:val="009E50B2"/>
    <w:rsid w:val="00A40F8B"/>
    <w:rsid w:val="00B8321C"/>
    <w:rsid w:val="00BB7D25"/>
    <w:rsid w:val="00C85426"/>
    <w:rsid w:val="00C8643E"/>
    <w:rsid w:val="00CA4C72"/>
    <w:rsid w:val="00DC5D60"/>
    <w:rsid w:val="00DF3D4B"/>
    <w:rsid w:val="00E21F6E"/>
    <w:rsid w:val="00E44CEF"/>
    <w:rsid w:val="00EF6941"/>
    <w:rsid w:val="00FE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88FBE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E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4</Words>
  <Characters>76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Newman</dc:creator>
  <cp:keywords/>
  <dc:description/>
  <cp:lastModifiedBy>Claire Newman</cp:lastModifiedBy>
  <cp:revision>5</cp:revision>
  <dcterms:created xsi:type="dcterms:W3CDTF">2021-01-24T16:53:00Z</dcterms:created>
  <dcterms:modified xsi:type="dcterms:W3CDTF">2021-01-29T13:14:00Z</dcterms:modified>
</cp:coreProperties>
</file>